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E5332" w14:textId="77777777" w:rsidR="00F840C6" w:rsidRPr="00F840C6" w:rsidRDefault="00F840C6" w:rsidP="00F840C6">
      <w:pPr>
        <w:spacing w:before="225" w:after="90" w:line="276" w:lineRule="auto"/>
        <w:jc w:val="center"/>
        <w:outlineLvl w:val="3"/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lang w:val="en-US" w:eastAsia="nl-NL"/>
        </w:rPr>
      </w:pPr>
      <w:r w:rsidRPr="00F840C6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lang w:val="en-US" w:eastAsia="nl-NL"/>
        </w:rPr>
        <w:t>Appendix</w:t>
      </w:r>
    </w:p>
    <w:p w14:paraId="2ABA859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Arial" w:hAnsiTheme="majorBidi" w:cstheme="majorBidi"/>
          <w:b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I. The Technology - Activities of Daily Living Questionnaire</w:t>
      </w:r>
      <w:r w:rsidRPr="00F840C6">
        <w:rPr>
          <w:rFonts w:asciiTheme="majorBidi" w:eastAsia="Arial" w:hAnsiTheme="majorBidi" w:cstheme="majorBidi"/>
          <w:b/>
          <w:sz w:val="24"/>
          <w:szCs w:val="24"/>
          <w:lang w:val="en-US" w:eastAsia="es-ES"/>
        </w:rPr>
        <w:t xml:space="preserve"> </w:t>
      </w:r>
      <w:r w:rsidRPr="00F840C6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(T-ADLQ)</w:t>
      </w:r>
    </w:p>
    <w:p w14:paraId="50A40FA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bCs/>
          <w:i/>
          <w:iCs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bCs/>
          <w:i/>
          <w:iCs/>
          <w:sz w:val="24"/>
          <w:szCs w:val="24"/>
          <w:lang w:val="en-US" w:eastAsia="es-ES"/>
        </w:rPr>
        <w:t>Instructions: Circle or cross one number for each item that better describes the ability of the patient for each activity described below.</w:t>
      </w:r>
    </w:p>
    <w:p w14:paraId="40F9680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</w:t>
      </w:r>
    </w:p>
    <w:p w14:paraId="3B19107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sectPr w:rsidR="00F840C6" w:rsidRPr="00F840C6" w:rsidSect="00E44254">
          <w:headerReference w:type="even" r:id="rId5"/>
          <w:headerReference w:type="default" r:id="rId6"/>
          <w:footerReference w:type="default" r:id="rId7"/>
          <w:headerReference w:type="first" r:id="rId8"/>
          <w:pgSz w:w="12240" w:h="15840"/>
          <w:pgMar w:top="1276" w:right="1276" w:bottom="1276" w:left="1276" w:header="709" w:footer="709" w:gutter="0"/>
          <w:cols w:space="708"/>
          <w:titlePg/>
          <w:docGrid w:linePitch="360"/>
        </w:sectPr>
      </w:pPr>
    </w:p>
    <w:p w14:paraId="4B996DF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1. Self-care activities</w:t>
      </w:r>
    </w:p>
    <w:p w14:paraId="581D44B2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A. Eating</w:t>
      </w:r>
    </w:p>
    <w:p w14:paraId="75E14CEF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No problem</w:t>
      </w:r>
    </w:p>
    <w:p w14:paraId="5F5158B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Independent, but slow or some spills</w:t>
      </w:r>
    </w:p>
    <w:p w14:paraId="4EC57A4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2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Needs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help to cut or pour; spills often</w:t>
      </w:r>
    </w:p>
    <w:p w14:paraId="08F03A0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Must be fed most foods</w:t>
      </w:r>
    </w:p>
    <w:p w14:paraId="02EDEDC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7CC8256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255034D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B. Dressing</w:t>
      </w:r>
    </w:p>
    <w:p w14:paraId="11080B1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No problem</w:t>
      </w:r>
    </w:p>
    <w:p w14:paraId="7C9DB21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Independent, but slow or clumsy</w:t>
      </w:r>
    </w:p>
    <w:p w14:paraId="48C6F70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Wrong sequence, forgets items</w:t>
      </w:r>
    </w:p>
    <w:p w14:paraId="1400729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3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Needs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help with dressing</w:t>
      </w:r>
    </w:p>
    <w:p w14:paraId="7038953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45C07B8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0450A8B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C. Bathing</w:t>
      </w:r>
    </w:p>
    <w:p w14:paraId="25653BD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No problem</w:t>
      </w:r>
    </w:p>
    <w:p w14:paraId="37B4716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1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Bathes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self, but needs to be reminded</w:t>
      </w:r>
    </w:p>
    <w:p w14:paraId="206F6A4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2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Bathes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self with assistance</w:t>
      </w:r>
    </w:p>
    <w:p w14:paraId="6D4C711E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Must be bathed by others</w:t>
      </w:r>
    </w:p>
    <w:p w14:paraId="289C718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14BB210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69EEE81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D. Elimination</w:t>
      </w:r>
    </w:p>
    <w:p w14:paraId="0D4B102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Goes to the bathroom independently</w:t>
      </w:r>
    </w:p>
    <w:p w14:paraId="13B67DEF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1 = Goes to the bathroom when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reminded;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some accidents</w:t>
      </w:r>
    </w:p>
    <w:p w14:paraId="5B09F94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2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Needs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assistance for elimination</w:t>
      </w:r>
    </w:p>
    <w:p w14:paraId="28AD5FF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Has no control over either bowel or bladder</w:t>
      </w:r>
    </w:p>
    <w:p w14:paraId="1E46E5D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20EC268D" w14:textId="7E51A5E2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1D55B9BA" w14:textId="7CC2DA53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5A3EA679" w14:textId="308567C5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08EAB50E" w14:textId="2F308E50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74D05DB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1E8FA09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E. Taking pills or medicine</w:t>
      </w:r>
    </w:p>
    <w:p w14:paraId="0711025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Remembers without help</w:t>
      </w:r>
    </w:p>
    <w:p w14:paraId="3292DD7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Remembers if dose is kept in a special place</w:t>
      </w:r>
    </w:p>
    <w:p w14:paraId="47477B6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Needs spoken or written reminders</w:t>
      </w:r>
    </w:p>
    <w:p w14:paraId="1C56998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Must be given medicine by others</w:t>
      </w:r>
    </w:p>
    <w:p w14:paraId="414BB75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Does not take regular pills or medicine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10C5576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7DB6D93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F. Interest in personal appearance</w:t>
      </w:r>
    </w:p>
    <w:p w14:paraId="6AB8FCA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Same as always</w:t>
      </w:r>
    </w:p>
    <w:p w14:paraId="55C1B0D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Interested if going out, but not at home</w:t>
      </w:r>
    </w:p>
    <w:p w14:paraId="02AA12F5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Allows self to be groomed, or does so on request only</w:t>
      </w:r>
    </w:p>
    <w:p w14:paraId="51A5F53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3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Resists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efforts of caretaker to clean and groom</w:t>
      </w:r>
    </w:p>
    <w:p w14:paraId="66BDA31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14258A5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7F39B45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2. Household care</w:t>
      </w:r>
    </w:p>
    <w:p w14:paraId="63C7CA3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A. Preparing meals, cooking</w:t>
      </w:r>
    </w:p>
    <w:p w14:paraId="02A66A32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Plans and prepares meals without difficulty</w:t>
      </w:r>
    </w:p>
    <w:p w14:paraId="4544A015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Some cooking, but less than usual, or less variety</w:t>
      </w:r>
    </w:p>
    <w:p w14:paraId="74BE2E0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Gets food only if it has already been prepared</w:t>
      </w:r>
    </w:p>
    <w:p w14:paraId="3EF7CE2E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Does nothing to prepare meals</w:t>
      </w:r>
    </w:p>
    <w:p w14:paraId="43AD914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did this activity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74AA3C95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41E3156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B. Setting the table</w:t>
      </w:r>
    </w:p>
    <w:p w14:paraId="3FB88182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No problem</w:t>
      </w:r>
    </w:p>
    <w:p w14:paraId="244D2C7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Independent, but slow or clumsy</w:t>
      </w:r>
    </w:p>
    <w:p w14:paraId="3FAEF18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Forgets items or puts them in the wrong place</w:t>
      </w:r>
    </w:p>
    <w:p w14:paraId="3575636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does this activity</w:t>
      </w:r>
    </w:p>
    <w:p w14:paraId="7373FEB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did this activity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4C3030C2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lastRenderedPageBreak/>
        <w:t>C. Housekeeping</w:t>
      </w:r>
    </w:p>
    <w:p w14:paraId="6FCB7052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Keeps house as usual</w:t>
      </w:r>
    </w:p>
    <w:p w14:paraId="6AA0DE9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Does at least half of his/her job</w:t>
      </w:r>
    </w:p>
    <w:p w14:paraId="3887465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Occasional dusting or small jobs</w:t>
      </w:r>
    </w:p>
    <w:p w14:paraId="38A2D73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keeps house</w:t>
      </w:r>
    </w:p>
    <w:p w14:paraId="5A264D3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did this activity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0A6E003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390B1CC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D. Home maintenance</w:t>
      </w:r>
    </w:p>
    <w:p w14:paraId="7A5B5C6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0 = Does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all of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his/her usual tasks</w:t>
      </w:r>
    </w:p>
    <w:p w14:paraId="1DF5978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Does at least half of usual tasks</w:t>
      </w:r>
    </w:p>
    <w:p w14:paraId="71C3702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Occasionally rakes or some other minor job</w:t>
      </w:r>
    </w:p>
    <w:p w14:paraId="71B2A55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does any maintenance</w:t>
      </w:r>
    </w:p>
    <w:p w14:paraId="6D7EE44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did this activity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380895F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3C6E0FA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E. Home repairs</w:t>
      </w:r>
    </w:p>
    <w:p w14:paraId="655B5B3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Does all the usual repairs</w:t>
      </w:r>
    </w:p>
    <w:p w14:paraId="7CC7869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Does at least half of usual repairs</w:t>
      </w:r>
    </w:p>
    <w:p w14:paraId="0D82B2B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Occasionally does minor repairs</w:t>
      </w:r>
    </w:p>
    <w:p w14:paraId="6A0DB20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does any repairs</w:t>
      </w:r>
    </w:p>
    <w:p w14:paraId="2A7370D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did this activity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29BCA7B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457B1FD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F. Laundry</w:t>
      </w:r>
    </w:p>
    <w:p w14:paraId="1F81B82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Does laundry as usual (same schedule, routine)</w:t>
      </w:r>
    </w:p>
    <w:p w14:paraId="4E826E5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Does laundry less frequently</w:t>
      </w:r>
    </w:p>
    <w:p w14:paraId="7CD0901E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Does laundry only if reminded; leaves out detergent, steps</w:t>
      </w:r>
    </w:p>
    <w:p w14:paraId="6835C0C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does laundry</w:t>
      </w:r>
    </w:p>
    <w:p w14:paraId="7131E2D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did this activity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21D7592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5D84C08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3. Employment and recreation</w:t>
      </w:r>
    </w:p>
    <w:p w14:paraId="48DAE93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A. Employment</w:t>
      </w:r>
    </w:p>
    <w:p w14:paraId="1130B0B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Continues to work as usual</w:t>
      </w:r>
    </w:p>
    <w:p w14:paraId="13F8A4B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Some mild problems with routine responsibilities</w:t>
      </w:r>
    </w:p>
    <w:p w14:paraId="44D2DAF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Works at an easier job or part-time; threatened with loss of job</w:t>
      </w:r>
    </w:p>
    <w:p w14:paraId="6827063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works</w:t>
      </w:r>
    </w:p>
    <w:p w14:paraId="3C25D5E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worked OR retired before illness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742D701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B. Recreation</w:t>
      </w:r>
    </w:p>
    <w:p w14:paraId="0E3299C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Same as usual</w:t>
      </w:r>
    </w:p>
    <w:p w14:paraId="4641EC0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Engages in recreational activities less frequently</w:t>
      </w:r>
    </w:p>
    <w:p w14:paraId="6A0819EF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Has lost some skills necessary for recreational activities (</w:t>
      </w:r>
      <w:proofErr w:type="spell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eg</w:t>
      </w:r>
      <w:proofErr w:type="spell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, bridge, golfing); needs coaxing to participate</w:t>
      </w:r>
    </w:p>
    <w:p w14:paraId="53D7E6C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pursues recreational activities</w:t>
      </w:r>
    </w:p>
    <w:p w14:paraId="1CBD2AE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engaged in recreational activities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2024764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31DA53C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C. Organizations</w:t>
      </w:r>
    </w:p>
    <w:p w14:paraId="1FCC551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right="-142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0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Attends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meetings, takes responsibilities as usual</w:t>
      </w:r>
    </w:p>
    <w:p w14:paraId="7CE9AA8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Attends less frequently</w:t>
      </w:r>
    </w:p>
    <w:p w14:paraId="2B40B07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Attends occasionally; has no major responsibilities</w:t>
      </w:r>
    </w:p>
    <w:p w14:paraId="6BBEF64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attends</w:t>
      </w:r>
    </w:p>
    <w:p w14:paraId="17FB30AE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participated in organizations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1A8734E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5004D2B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D. Travel</w:t>
      </w:r>
    </w:p>
    <w:p w14:paraId="64147FAF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Same as usual</w:t>
      </w:r>
    </w:p>
    <w:p w14:paraId="0173482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Gets out if someone else drives</w:t>
      </w:r>
    </w:p>
    <w:p w14:paraId="3EA4938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Gets out in wheelchair</w:t>
      </w:r>
    </w:p>
    <w:p w14:paraId="4ABC903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Home- or hospital-bound</w:t>
      </w:r>
    </w:p>
    <w:p w14:paraId="3EF4673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41278FE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25C8673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4. Shopping and money</w:t>
      </w:r>
    </w:p>
    <w:p w14:paraId="142D4C3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A. Food shopping</w:t>
      </w:r>
    </w:p>
    <w:p w14:paraId="28D2285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No problem</w:t>
      </w:r>
    </w:p>
    <w:p w14:paraId="216227D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Forgets items or buys unnecessary items</w:t>
      </w:r>
    </w:p>
    <w:p w14:paraId="4D9FFAB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Needs to be accompanied while shopping</w:t>
      </w:r>
    </w:p>
    <w:p w14:paraId="0D62FA02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does the shopping</w:t>
      </w:r>
    </w:p>
    <w:p w14:paraId="291DCDEF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had responsibility in this activity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3F63A184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3F6CAA25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052AE2C4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0EBA9436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6D8D67EF" w14:textId="594A3405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lastRenderedPageBreak/>
        <w:t>B. Handling cash</w:t>
      </w:r>
    </w:p>
    <w:p w14:paraId="64D91B0E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No problem</w:t>
      </w:r>
    </w:p>
    <w:p w14:paraId="77EFE33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Has difficulty paying proper amount, counting</w:t>
      </w:r>
    </w:p>
    <w:p w14:paraId="48EBB95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Loses or misplaces money</w:t>
      </w:r>
    </w:p>
    <w:p w14:paraId="1632709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handles money</w:t>
      </w:r>
    </w:p>
    <w:p w14:paraId="2815070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had responsibility for this activity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49BA57C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0CC7344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C. Managing finances</w:t>
      </w:r>
    </w:p>
    <w:p w14:paraId="512D7BB5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No problem paying bills, banking</w:t>
      </w:r>
    </w:p>
    <w:p w14:paraId="58EFA88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Pays bills late; some trouble writing checks</w:t>
      </w:r>
    </w:p>
    <w:p w14:paraId="7D20C10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Forgets to pay bills; has trouble balancing checkbook; needs help from others</w:t>
      </w:r>
    </w:p>
    <w:p w14:paraId="6C99BA5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manages finances</w:t>
      </w:r>
    </w:p>
    <w:p w14:paraId="608DF65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had responsibility in this activity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4131437F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19F746B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5. Travel</w:t>
      </w:r>
    </w:p>
    <w:p w14:paraId="3E5FA8D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A. Public transportation</w:t>
      </w:r>
    </w:p>
    <w:p w14:paraId="76DC8D2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Uses public transportation as usual</w:t>
      </w:r>
    </w:p>
    <w:p w14:paraId="061FFD9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Uses public transportation less frequently</w:t>
      </w:r>
    </w:p>
    <w:p w14:paraId="14505D6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Has gotten lost using public transportation</w:t>
      </w:r>
    </w:p>
    <w:p w14:paraId="6A1C0032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uses public transportation</w:t>
      </w:r>
    </w:p>
    <w:p w14:paraId="4F407ED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used public transportation regularly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784DED0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608BA605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B. Driving</w:t>
      </w:r>
    </w:p>
    <w:p w14:paraId="686D04B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Drives as usual</w:t>
      </w:r>
    </w:p>
    <w:p w14:paraId="395B378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Drives more cautiously</w:t>
      </w:r>
    </w:p>
    <w:p w14:paraId="7B6DF55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Drives less carefully; has gotten lost while driving</w:t>
      </w:r>
    </w:p>
    <w:p w14:paraId="446A908E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drives</w:t>
      </w:r>
    </w:p>
    <w:p w14:paraId="4738720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drove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5B7B333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4628BEDF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4340B6EC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01CFBC26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37FBBC3B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20696395" w14:textId="4F70F1CF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C. Mobility around the neighborhood</w:t>
      </w:r>
    </w:p>
    <w:p w14:paraId="061E1C5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Same as usual</w:t>
      </w:r>
    </w:p>
    <w:p w14:paraId="4C327EA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Goes out less frequently</w:t>
      </w:r>
    </w:p>
    <w:p w14:paraId="48311A2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Has gotten lost in the immediate neighborhood</w:t>
      </w:r>
    </w:p>
    <w:p w14:paraId="1EC5AD2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goes out unaccompanied</w:t>
      </w:r>
    </w:p>
    <w:p w14:paraId="208F85B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This activity has been restricted in the past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3D0A405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4D53D2B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D. Travel outside familiar environment</w:t>
      </w:r>
    </w:p>
    <w:p w14:paraId="23C70F9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Same as usual</w:t>
      </w:r>
    </w:p>
    <w:p w14:paraId="26AE09A5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Occasionally gets disoriented in strange surroundings</w:t>
      </w:r>
    </w:p>
    <w:p w14:paraId="7DB4C71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2 = Gets very disoriented but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is able to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manage if accompanied</w:t>
      </w:r>
    </w:p>
    <w:p w14:paraId="1B46E0D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 longer able to travel</w:t>
      </w:r>
    </w:p>
    <w:p w14:paraId="092CCBD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did this activity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1695876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01780AAE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6. Communication</w:t>
      </w:r>
    </w:p>
    <w:p w14:paraId="753E78A5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A. Using the telephone</w:t>
      </w:r>
    </w:p>
    <w:p w14:paraId="78A73E1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Same as usual</w:t>
      </w:r>
    </w:p>
    <w:p w14:paraId="4304D56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Calls a few familiar numbers</w:t>
      </w:r>
    </w:p>
    <w:p w14:paraId="2B7B0E42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Will only answer telephone (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w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make calls)</w:t>
      </w:r>
    </w:p>
    <w:p w14:paraId="2ADEC4E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Does not use the telephone at all</w:t>
      </w:r>
    </w:p>
    <w:p w14:paraId="3F34C455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had a telephone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665CD8B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12F34E5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B. Talking</w:t>
      </w:r>
    </w:p>
    <w:p w14:paraId="1B10E8E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Same as usual</w:t>
      </w:r>
    </w:p>
    <w:p w14:paraId="72C3871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Less talkative; has trouble thinking of words or names</w:t>
      </w:r>
    </w:p>
    <w:p w14:paraId="522328E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Makes occasional errors in speech</w:t>
      </w:r>
    </w:p>
    <w:p w14:paraId="29E5A10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Speech is almost unintelligible</w:t>
      </w:r>
    </w:p>
    <w:p w14:paraId="695E70D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671BBAE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3956EEF2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096BDA21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38FF34EA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0CD05B1F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4C0766ED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2DDDFEBE" w14:textId="30446C9C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lastRenderedPageBreak/>
        <w:t>C. Understanding</w:t>
      </w:r>
    </w:p>
    <w:p w14:paraId="38829C2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Understands everything that is said as usual</w:t>
      </w:r>
    </w:p>
    <w:p w14:paraId="05ADA245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Asks for repetition</w:t>
      </w:r>
    </w:p>
    <w:p w14:paraId="7136EE9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Has trouble understanding conversations or specific words occasionally</w:t>
      </w:r>
    </w:p>
    <w:p w14:paraId="636BA8D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Does not understand what people are saying most of the time</w:t>
      </w:r>
    </w:p>
    <w:p w14:paraId="34390A5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0B4F457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7B298C9F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D. Reading</w:t>
      </w:r>
    </w:p>
    <w:p w14:paraId="0404A32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Same as usual</w:t>
      </w:r>
    </w:p>
    <w:p w14:paraId="40F3DE8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Reads less frequently</w:t>
      </w:r>
    </w:p>
    <w:p w14:paraId="66AC5581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Has trouble understanding or remembering what he/she has read</w:t>
      </w:r>
    </w:p>
    <w:p w14:paraId="7C5910BF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Has given up reading</w:t>
      </w:r>
    </w:p>
    <w:p w14:paraId="7FE47C4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read much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7B7F8FA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67B78D0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E. Writing</w:t>
      </w:r>
    </w:p>
    <w:p w14:paraId="07AA33C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Same as usual</w:t>
      </w:r>
    </w:p>
    <w:p w14:paraId="2790A11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Writes less often; makes occasional spelling errors</w:t>
      </w:r>
    </w:p>
    <w:p w14:paraId="72810D1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2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Signs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name but no other writing</w:t>
      </w:r>
    </w:p>
    <w:p w14:paraId="5BDF9FA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ever writes</w:t>
      </w:r>
    </w:p>
    <w:p w14:paraId="2CFD301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wrote much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082A114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50E5E2D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b/>
          <w:sz w:val="24"/>
          <w:szCs w:val="24"/>
          <w:lang w:val="en-US" w:eastAsia="es-ES"/>
        </w:rPr>
        <w:t>6. Technology</w:t>
      </w:r>
    </w:p>
    <w:p w14:paraId="1E3BB98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A. Computer use</w:t>
      </w:r>
    </w:p>
    <w:p w14:paraId="74495A1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Same as usual</w:t>
      </w:r>
    </w:p>
    <w:p w14:paraId="3D1118D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Can turn on the computer and perform basic tasks</w:t>
      </w:r>
    </w:p>
    <w:p w14:paraId="53F2C1D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Only remembers how to turn the computer on or off</w:t>
      </w:r>
    </w:p>
    <w:p w14:paraId="2303A88E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3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Ca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use the computer anymore</w:t>
      </w:r>
    </w:p>
    <w:p w14:paraId="5E6619B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used the computer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0DF4676E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6BB64778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2A4BC7E6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1E0AEAEA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4FCB1EDD" w14:textId="77777777" w:rsid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7430AF6A" w14:textId="23E2D326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B. Cell phone use</w:t>
      </w:r>
    </w:p>
    <w:p w14:paraId="0AC6682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Same us usual</w:t>
      </w:r>
    </w:p>
    <w:p w14:paraId="7896505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Able to answer or make calls on the cellphone</w:t>
      </w:r>
    </w:p>
    <w:p w14:paraId="3995384E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Has difficulties answering calls</w:t>
      </w:r>
    </w:p>
    <w:p w14:paraId="2C9DD76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3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es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 how to use it anymore</w:t>
      </w:r>
    </w:p>
    <w:p w14:paraId="3E5CBCA5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used a cellphone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06BDCAF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3A1FB14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C. ATM use</w:t>
      </w:r>
    </w:p>
    <w:p w14:paraId="6CE0EB4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Same as usual</w:t>
      </w:r>
    </w:p>
    <w:p w14:paraId="0BAFC22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Has some troubles withdrawing money from the ATM</w:t>
      </w:r>
    </w:p>
    <w:p w14:paraId="70B7988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2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es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remember his/her own password</w:t>
      </w:r>
    </w:p>
    <w:p w14:paraId="4E6418E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3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Ca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use the ATM anymore</w:t>
      </w:r>
    </w:p>
    <w:p w14:paraId="711C8BC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used the ATM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6F2AD855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59BA381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D. Internet access</w:t>
      </w:r>
    </w:p>
    <w:p w14:paraId="5806333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Same as usual</w:t>
      </w:r>
    </w:p>
    <w:p w14:paraId="00E726D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1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Needs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help navigating the internet</w:t>
      </w:r>
    </w:p>
    <w:p w14:paraId="3ECA9F0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2 = Forget passwords for several websites</w:t>
      </w:r>
    </w:p>
    <w:p w14:paraId="7E430EC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3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es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use internet anymore</w:t>
      </w:r>
    </w:p>
    <w:p w14:paraId="6D9BDC8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used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0F685C9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</w:p>
    <w:p w14:paraId="31B5118E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"/>
        </w:rPr>
        <w:t>E. Mail use</w:t>
      </w:r>
    </w:p>
    <w:p w14:paraId="0A6F425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0 = Same as usual</w:t>
      </w:r>
    </w:p>
    <w:p w14:paraId="6951B21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1 = Able to answer and check the mail, but has difficulties performing advanced tasks (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e.g.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Attach Data)</w:t>
      </w:r>
    </w:p>
    <w:p w14:paraId="7E2A010E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2 =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es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remember mail password or website</w:t>
      </w:r>
    </w:p>
    <w:p w14:paraId="2C777B1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3 = Not able to use the mail to communicate</w:t>
      </w:r>
    </w:p>
    <w:p w14:paraId="7EB9BE5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9 = Never used mail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"/>
        </w:rPr>
        <w:t xml:space="preserve"> know</w:t>
      </w:r>
    </w:p>
    <w:p w14:paraId="36C867D9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4A40EE4A" w14:textId="77777777" w:rsidR="00F840C6" w:rsidRDefault="00F840C6" w:rsidP="00F840C6">
      <w:pPr>
        <w:autoSpaceDE w:val="0"/>
        <w:autoSpaceDN w:val="0"/>
        <w:adjustRightInd w:val="0"/>
        <w:spacing w:after="0" w:line="276" w:lineRule="auto"/>
        <w:ind w:left="708" w:hanging="708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_tradnl"/>
        </w:rPr>
      </w:pPr>
    </w:p>
    <w:p w14:paraId="4FDAF0FD" w14:textId="77777777" w:rsidR="00F840C6" w:rsidRDefault="00F840C6" w:rsidP="00F840C6">
      <w:pPr>
        <w:autoSpaceDE w:val="0"/>
        <w:autoSpaceDN w:val="0"/>
        <w:adjustRightInd w:val="0"/>
        <w:spacing w:after="0" w:line="276" w:lineRule="auto"/>
        <w:ind w:left="708" w:hanging="708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_tradnl"/>
        </w:rPr>
      </w:pPr>
    </w:p>
    <w:p w14:paraId="6E23E194" w14:textId="77777777" w:rsidR="00F840C6" w:rsidRDefault="00F840C6" w:rsidP="00F840C6">
      <w:pPr>
        <w:autoSpaceDE w:val="0"/>
        <w:autoSpaceDN w:val="0"/>
        <w:adjustRightInd w:val="0"/>
        <w:spacing w:after="0" w:line="276" w:lineRule="auto"/>
        <w:ind w:left="708" w:hanging="708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_tradnl"/>
        </w:rPr>
      </w:pPr>
    </w:p>
    <w:p w14:paraId="0620DB92" w14:textId="77777777" w:rsidR="00F840C6" w:rsidRDefault="00F840C6" w:rsidP="00F840C6">
      <w:pPr>
        <w:autoSpaceDE w:val="0"/>
        <w:autoSpaceDN w:val="0"/>
        <w:adjustRightInd w:val="0"/>
        <w:spacing w:after="0" w:line="276" w:lineRule="auto"/>
        <w:ind w:left="708" w:hanging="708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_tradnl"/>
        </w:rPr>
      </w:pPr>
    </w:p>
    <w:p w14:paraId="1014C5C4" w14:textId="77777777" w:rsidR="00F840C6" w:rsidRDefault="00F840C6" w:rsidP="00F840C6">
      <w:pPr>
        <w:autoSpaceDE w:val="0"/>
        <w:autoSpaceDN w:val="0"/>
        <w:adjustRightInd w:val="0"/>
        <w:spacing w:after="0" w:line="276" w:lineRule="auto"/>
        <w:ind w:left="708" w:hanging="708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_tradnl"/>
        </w:rPr>
      </w:pPr>
    </w:p>
    <w:p w14:paraId="28A75E36" w14:textId="77777777" w:rsidR="00F840C6" w:rsidRDefault="00F840C6" w:rsidP="00F840C6">
      <w:pPr>
        <w:autoSpaceDE w:val="0"/>
        <w:autoSpaceDN w:val="0"/>
        <w:adjustRightInd w:val="0"/>
        <w:spacing w:after="0" w:line="276" w:lineRule="auto"/>
        <w:ind w:left="708" w:hanging="708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_tradnl"/>
        </w:rPr>
      </w:pPr>
    </w:p>
    <w:p w14:paraId="2ADBBA5A" w14:textId="77777777" w:rsidR="00F840C6" w:rsidRDefault="00F840C6" w:rsidP="00F840C6">
      <w:pPr>
        <w:autoSpaceDE w:val="0"/>
        <w:autoSpaceDN w:val="0"/>
        <w:adjustRightInd w:val="0"/>
        <w:spacing w:after="0" w:line="276" w:lineRule="auto"/>
        <w:ind w:left="708" w:hanging="708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_tradnl"/>
        </w:rPr>
      </w:pPr>
    </w:p>
    <w:p w14:paraId="4144D210" w14:textId="37D61476" w:rsidR="00F840C6" w:rsidRPr="00F840C6" w:rsidRDefault="00F840C6" w:rsidP="00F840C6">
      <w:pPr>
        <w:autoSpaceDE w:val="0"/>
        <w:autoSpaceDN w:val="0"/>
        <w:adjustRightInd w:val="0"/>
        <w:spacing w:after="0" w:line="276" w:lineRule="auto"/>
        <w:ind w:left="708" w:hanging="708"/>
        <w:jc w:val="both"/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_tradnl"/>
        </w:rPr>
      </w:pPr>
      <w:r w:rsidRPr="00F840C6">
        <w:rPr>
          <w:rFonts w:asciiTheme="majorBidi" w:eastAsia="Times New Roman" w:hAnsiTheme="majorBidi" w:cstheme="majorBidi"/>
          <w:i/>
          <w:sz w:val="24"/>
          <w:szCs w:val="24"/>
          <w:u w:val="single"/>
          <w:lang w:val="en-US" w:eastAsia="es-ES_tradnl"/>
        </w:rPr>
        <w:lastRenderedPageBreak/>
        <w:t>F. Social network</w:t>
      </w:r>
    </w:p>
    <w:p w14:paraId="083B8EAD" w14:textId="77777777" w:rsidR="00F840C6" w:rsidRPr="00F840C6" w:rsidRDefault="00F840C6" w:rsidP="00F840C6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_tradnl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_tradnl"/>
        </w:rPr>
        <w:t>0 = Same as usual</w:t>
      </w:r>
    </w:p>
    <w:p w14:paraId="6FDD34AC" w14:textId="77777777" w:rsidR="00F840C6" w:rsidRPr="00F840C6" w:rsidRDefault="00F840C6" w:rsidP="00F840C6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_tradnl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_tradnl"/>
        </w:rPr>
        <w:t>1 = Able to perform basic social network tasks, but has difficulties performing advanced tasks (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_tradnl"/>
        </w:rPr>
        <w:t>e.g.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_tradnl"/>
        </w:rPr>
        <w:t xml:space="preserve"> Upload a picture or publish a comment)</w:t>
      </w:r>
    </w:p>
    <w:p w14:paraId="143AA2AC" w14:textId="77777777" w:rsidR="00F840C6" w:rsidRPr="00F840C6" w:rsidRDefault="00F840C6" w:rsidP="00F840C6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_tradnl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_tradnl"/>
        </w:rPr>
        <w:t>2 = Able to use social networks only with help</w:t>
      </w:r>
    </w:p>
    <w:p w14:paraId="287F6173" w14:textId="77777777" w:rsidR="00F840C6" w:rsidRPr="00F840C6" w:rsidRDefault="00F840C6" w:rsidP="00F840C6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_tradnl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_tradnl"/>
        </w:rPr>
        <w:t>3 = No longer able to use social networks</w:t>
      </w:r>
    </w:p>
    <w:p w14:paraId="1ED68B58" w14:textId="4A88CD1C" w:rsidR="00F840C6" w:rsidRPr="00F840C6" w:rsidRDefault="00F840C6" w:rsidP="00F840C6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_tradnl"/>
        </w:rPr>
        <w:sectPr w:rsidR="00F840C6" w:rsidRPr="00F840C6" w:rsidSect="00F840C6">
          <w:type w:val="continuous"/>
          <w:pgSz w:w="12240" w:h="15840"/>
          <w:pgMar w:top="1135" w:right="1183" w:bottom="851" w:left="1276" w:header="708" w:footer="708" w:gutter="0"/>
          <w:cols w:num="2" w:space="992"/>
          <w:docGrid w:linePitch="360"/>
        </w:sectPr>
      </w:pPr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_tradnl"/>
        </w:rPr>
        <w:t xml:space="preserve">9 = Never used social networks OR </w:t>
      </w:r>
      <w:proofErr w:type="gramStart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_tradnl"/>
        </w:rPr>
        <w:t>Don’t</w:t>
      </w:r>
      <w:proofErr w:type="gramEnd"/>
      <w:r w:rsidRPr="00F840C6">
        <w:rPr>
          <w:rFonts w:asciiTheme="majorBidi" w:eastAsia="Times New Roman" w:hAnsiTheme="majorBidi" w:cstheme="majorBidi"/>
          <w:sz w:val="24"/>
          <w:szCs w:val="24"/>
          <w:lang w:val="en-US" w:eastAsia="es-ES_tradnl"/>
        </w:rPr>
        <w:t xml:space="preserve"> know</w:t>
      </w:r>
    </w:p>
    <w:p w14:paraId="27AC73E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Arial" w:hAnsiTheme="majorBidi" w:cstheme="majorBidi"/>
          <w:b/>
          <w:color w:val="000000"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b/>
          <w:color w:val="000000"/>
          <w:sz w:val="24"/>
          <w:szCs w:val="24"/>
          <w:lang w:val="en-US" w:eastAsia="es-ES"/>
        </w:rPr>
        <w:lastRenderedPageBreak/>
        <w:t>Score Equation of The Technology - Activities of Daily Living Questionnaire</w:t>
      </w:r>
      <w:r w:rsidRPr="00F840C6">
        <w:rPr>
          <w:rFonts w:asciiTheme="majorBidi" w:eastAsia="Arial" w:hAnsiTheme="majorBidi" w:cstheme="majorBidi"/>
          <w:b/>
          <w:color w:val="000000"/>
          <w:sz w:val="24"/>
          <w:szCs w:val="24"/>
          <w:lang w:val="en-US" w:eastAsia="es-ES"/>
        </w:rPr>
        <w:t xml:space="preserve"> </w:t>
      </w:r>
      <w:r w:rsidRPr="00F840C6">
        <w:rPr>
          <w:rFonts w:asciiTheme="majorBidi" w:eastAsia="Times New Roman" w:hAnsiTheme="majorBidi" w:cstheme="majorBidi"/>
          <w:b/>
          <w:color w:val="000000"/>
          <w:sz w:val="24"/>
          <w:szCs w:val="24"/>
          <w:lang w:val="en-US" w:eastAsia="es-ES"/>
        </w:rPr>
        <w:t>(T-ADLQ)</w:t>
      </w:r>
    </w:p>
    <w:p w14:paraId="1DE742F5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center"/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es-ES"/>
        </w:rPr>
      </w:pPr>
    </w:p>
    <w:p w14:paraId="4C0062E8" w14:textId="77777777" w:rsidR="00F840C6" w:rsidRP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US" w:eastAsia="nl-NL"/>
        </w:rPr>
      </w:pPr>
      <w:r w:rsidRPr="00F840C6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l-NL"/>
        </w:rPr>
        <w:t>⅀ Total Score</w:t>
      </w:r>
    </w:p>
    <w:p w14:paraId="45DF3712" w14:textId="77777777" w:rsidR="00F840C6" w:rsidRP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  <w:r w:rsidRPr="00F840C6">
        <w:rPr>
          <w:rFonts w:asciiTheme="majorBidi" w:eastAsia="Times New Roman" w:hAnsiTheme="majorBidi" w:cstheme="majorBidi"/>
          <w:noProof/>
          <w:sz w:val="24"/>
          <w:szCs w:val="24"/>
          <w:lang w:eastAsia="es-C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95D1192" wp14:editId="3277F2F8">
                <wp:simplePos x="0" y="0"/>
                <wp:positionH relativeFrom="column">
                  <wp:posOffset>4139565</wp:posOffset>
                </wp:positionH>
                <wp:positionV relativeFrom="paragraph">
                  <wp:posOffset>60960</wp:posOffset>
                </wp:positionV>
                <wp:extent cx="552450" cy="1404620"/>
                <wp:effectExtent l="0" t="0" r="0" b="0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3B8CF" w14:textId="77777777" w:rsidR="00F840C6" w:rsidRPr="00D774A1" w:rsidRDefault="00F840C6" w:rsidP="00F840C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D774A1">
                              <w:rPr>
                                <w:rFonts w:asciiTheme="majorBidi" w:hAnsiTheme="majorBidi" w:cstheme="majorBidi"/>
                              </w:rPr>
                              <w:t>x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95D1192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325.95pt;margin-top:4.8pt;width:43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" stroked="f">
                <v:textbox style="mso-fit-shape-to-text:t">
                  <w:txbxContent>
                    <w:p w14:paraId="31C3B8CF" w14:textId="77777777" w:rsidR="00F840C6" w:rsidRPr="00D774A1" w:rsidRDefault="00F840C6" w:rsidP="00F840C6">
                      <w:pPr>
                        <w:rPr>
                          <w:rFonts w:asciiTheme="majorBidi" w:hAnsiTheme="majorBidi" w:cstheme="majorBidi"/>
                        </w:rPr>
                      </w:pPr>
                      <w:r w:rsidRPr="00D774A1">
                        <w:rPr>
                          <w:rFonts w:asciiTheme="majorBidi" w:hAnsiTheme="majorBidi" w:cstheme="majorBidi"/>
                        </w:rPr>
                        <w:t>x100</w:t>
                      </w:r>
                    </w:p>
                  </w:txbxContent>
                </v:textbox>
              </v:shape>
            </w:pict>
          </mc:Fallback>
        </mc:AlternateContent>
      </w:r>
      <w:r w:rsidRPr="00F840C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  <w:t>[Except items with 9 as score]</w:t>
      </w:r>
    </w:p>
    <w:p w14:paraId="1F5090BF" w14:textId="77777777" w:rsidR="00F840C6" w:rsidRP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  <w:r w:rsidRPr="00F840C6">
        <w:rPr>
          <w:rFonts w:asciiTheme="majorBidi" w:eastAsia="Times New Roman" w:hAnsiTheme="majorBidi" w:cstheme="majorBidi"/>
          <w:i/>
          <w:iCs/>
          <w:noProof/>
          <w:sz w:val="24"/>
          <w:szCs w:val="24"/>
          <w:lang w:eastAsia="es-C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B0E145" wp14:editId="22BEF15B">
                <wp:simplePos x="0" y="0"/>
                <wp:positionH relativeFrom="page">
                  <wp:posOffset>2901950</wp:posOffset>
                </wp:positionH>
                <wp:positionV relativeFrom="paragraph">
                  <wp:posOffset>83820</wp:posOffset>
                </wp:positionV>
                <wp:extent cx="1911350" cy="0"/>
                <wp:effectExtent l="0" t="0" r="0" b="0"/>
                <wp:wrapNone/>
                <wp:docPr id="13" name="Conector rec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1135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4156CD" id="Conector recto 1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from="228.5pt,6.6pt" to="379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" strokecolor="windowText" strokeweight="1pt">
                <v:stroke joinstyle="miter"/>
                <w10:wrap anchorx="page"/>
              </v:line>
            </w:pict>
          </mc:Fallback>
        </mc:AlternateContent>
      </w:r>
    </w:p>
    <w:p w14:paraId="70CDB5BE" w14:textId="77777777" w:rsidR="00F840C6" w:rsidRP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US" w:eastAsia="nl-NL"/>
        </w:rPr>
      </w:pPr>
      <w:r w:rsidRPr="00F840C6">
        <w:rPr>
          <w:rFonts w:asciiTheme="majorBidi" w:eastAsia="Times New Roman" w:hAnsiTheme="majorBidi" w:cstheme="majorBidi"/>
          <w:color w:val="000000"/>
          <w:sz w:val="24"/>
          <w:szCs w:val="24"/>
          <w:lang w:val="en-US" w:eastAsia="nl-NL"/>
        </w:rPr>
        <w:t>(3 x numbers of items answered)</w:t>
      </w:r>
    </w:p>
    <w:p w14:paraId="1EC2295F" w14:textId="20EC1D10" w:rsid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  <w:r w:rsidRPr="00F840C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  <w:t>[Except items with 9 as score]</w:t>
      </w:r>
    </w:p>
    <w:p w14:paraId="1D23BADE" w14:textId="7EC49822" w:rsid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</w:p>
    <w:p w14:paraId="570D471D" w14:textId="336DF9A1" w:rsid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</w:p>
    <w:p w14:paraId="1D0E6404" w14:textId="4C1FAEB7" w:rsid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</w:p>
    <w:p w14:paraId="767E8455" w14:textId="6EA7B99F" w:rsid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</w:p>
    <w:p w14:paraId="3388F5A2" w14:textId="28441ED8" w:rsid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</w:p>
    <w:p w14:paraId="586019E3" w14:textId="79CDF600" w:rsid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</w:p>
    <w:p w14:paraId="6D63445A" w14:textId="14420F55" w:rsid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</w:p>
    <w:p w14:paraId="4552F33D" w14:textId="1A4A5051" w:rsid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</w:p>
    <w:p w14:paraId="2FF7EF25" w14:textId="559E2F5D" w:rsid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</w:p>
    <w:p w14:paraId="308BE338" w14:textId="0198AC6C" w:rsid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</w:p>
    <w:p w14:paraId="591B4CE0" w14:textId="07611C93" w:rsid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</w:p>
    <w:p w14:paraId="3391E142" w14:textId="7E7B811B" w:rsid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</w:p>
    <w:p w14:paraId="6314EABC" w14:textId="347E06F0" w:rsid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 w:eastAsia="nl-NL"/>
        </w:rPr>
      </w:pPr>
    </w:p>
    <w:p w14:paraId="61DCFA74" w14:textId="77777777" w:rsidR="00F840C6" w:rsidRP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US" w:eastAsia="nl-NL"/>
        </w:rPr>
      </w:pPr>
    </w:p>
    <w:p w14:paraId="19B9D1FE" w14:textId="5DB6ACEB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  <w:r w:rsidRPr="00F840C6">
        <w:rPr>
          <w:rFonts w:asciiTheme="majorBidi" w:eastAsia="Cambria" w:hAnsiTheme="majorBidi" w:cstheme="majorBidi"/>
          <w:noProof/>
          <w:color w:val="000000"/>
          <w:sz w:val="24"/>
          <w:szCs w:val="24"/>
          <w:lang w:eastAsia="es-CL"/>
        </w:rPr>
        <w:lastRenderedPageBreak/>
        <w:drawing>
          <wp:anchor distT="0" distB="0" distL="114300" distR="114300" simplePos="0" relativeHeight="251660288" behindDoc="1" locked="0" layoutInCell="1" allowOverlap="1" wp14:anchorId="123DE902" wp14:editId="04826ABD">
            <wp:simplePos x="0" y="0"/>
            <wp:positionH relativeFrom="margin">
              <wp:posOffset>424180</wp:posOffset>
            </wp:positionH>
            <wp:positionV relativeFrom="paragraph">
              <wp:posOffset>36830</wp:posOffset>
            </wp:positionV>
            <wp:extent cx="4072890" cy="5721350"/>
            <wp:effectExtent l="0" t="0" r="3810" b="0"/>
            <wp:wrapTight wrapText="bothSides">
              <wp:wrapPolygon edited="0">
                <wp:start x="0" y="0"/>
                <wp:lineTo x="0" y="21504"/>
                <wp:lineTo x="21519" y="21504"/>
                <wp:lineTo x="21519" y="0"/>
                <wp:lineTo x="0" y="0"/>
              </wp:wrapPolygon>
            </wp:wrapTight>
            <wp:docPr id="14" name="Imagen 14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 descr="Tabla&#10;&#10;Descripción generada automáticament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56"/>
                    <a:stretch/>
                  </pic:blipFill>
                  <pic:spPr bwMode="auto">
                    <a:xfrm>
                      <a:off x="0" y="0"/>
                      <a:ext cx="4072890" cy="5721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B9C4C2" w14:textId="43598E58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59BE04E4" w14:textId="3B055A68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69CE846E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32BB557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57CB7AF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34395EC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17F5B43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481047A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33989932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0039E55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4820DE3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2FFA2ED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2BE2BE5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34AC4B0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50C7DD7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1E88948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78B68E2D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0E7948B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5DE74B6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0D448DBB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19FDF43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3E8E74B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7A2053B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45378484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7DE3A646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216EC1F8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3114085C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68916CEA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2E0C2F64" w14:textId="77777777" w:rsidR="00F840C6" w:rsidRPr="00F840C6" w:rsidRDefault="00F840C6" w:rsidP="00F840C6">
      <w:pPr>
        <w:spacing w:after="0" w:line="276" w:lineRule="auto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  <w:r w:rsidRPr="00F840C6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t>Table from Slachevsky et al., (2019).</w:t>
      </w:r>
    </w:p>
    <w:p w14:paraId="2482D5C3" w14:textId="7581291A" w:rsidR="00F840C6" w:rsidRDefault="00F840C6" w:rsidP="00F840C6">
      <w:pPr>
        <w:spacing w:after="0" w:line="276" w:lineRule="auto"/>
        <w:ind w:left="720" w:hanging="720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</w:p>
    <w:p w14:paraId="7712B909" w14:textId="2451925F" w:rsidR="00F840C6" w:rsidRDefault="00F840C6" w:rsidP="00F840C6">
      <w:pPr>
        <w:spacing w:after="0" w:line="276" w:lineRule="auto"/>
        <w:ind w:left="720" w:hanging="720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</w:p>
    <w:p w14:paraId="686902FA" w14:textId="1FA42111" w:rsidR="00F840C6" w:rsidRDefault="00F840C6" w:rsidP="00F840C6">
      <w:pPr>
        <w:spacing w:after="0" w:line="276" w:lineRule="auto"/>
        <w:ind w:left="720" w:hanging="720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</w:p>
    <w:p w14:paraId="76954065" w14:textId="56D45DDF" w:rsidR="00F840C6" w:rsidRDefault="00F840C6" w:rsidP="00F840C6">
      <w:pPr>
        <w:spacing w:after="0" w:line="276" w:lineRule="auto"/>
        <w:ind w:left="720" w:hanging="720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</w:p>
    <w:p w14:paraId="2C222588" w14:textId="35068D00" w:rsidR="00F840C6" w:rsidRDefault="00F840C6" w:rsidP="00F840C6">
      <w:pPr>
        <w:spacing w:after="0" w:line="276" w:lineRule="auto"/>
        <w:ind w:left="720" w:hanging="720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</w:p>
    <w:p w14:paraId="575C147D" w14:textId="028AD0F0" w:rsidR="00F840C6" w:rsidRDefault="00F840C6" w:rsidP="00F840C6">
      <w:pPr>
        <w:spacing w:after="0" w:line="276" w:lineRule="auto"/>
        <w:ind w:left="720" w:hanging="720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</w:p>
    <w:p w14:paraId="227E2C47" w14:textId="5D757643" w:rsidR="00F840C6" w:rsidRDefault="00F840C6" w:rsidP="00F840C6">
      <w:pPr>
        <w:spacing w:after="0" w:line="276" w:lineRule="auto"/>
        <w:ind w:left="720" w:hanging="720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</w:p>
    <w:p w14:paraId="7E46CA58" w14:textId="7CCD8248" w:rsidR="00F840C6" w:rsidRDefault="00F840C6" w:rsidP="00F840C6">
      <w:pPr>
        <w:spacing w:after="0" w:line="276" w:lineRule="auto"/>
        <w:ind w:left="720" w:hanging="720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</w:p>
    <w:p w14:paraId="730C0F25" w14:textId="77777777" w:rsidR="00F840C6" w:rsidRPr="00F840C6" w:rsidRDefault="00F840C6" w:rsidP="00F840C6">
      <w:pPr>
        <w:spacing w:after="0" w:line="276" w:lineRule="auto"/>
        <w:ind w:left="720" w:hanging="720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</w:p>
    <w:p w14:paraId="4A4F69CA" w14:textId="77777777" w:rsidR="00F840C6" w:rsidRPr="00F840C6" w:rsidRDefault="00F840C6" w:rsidP="00F840C6">
      <w:pPr>
        <w:spacing w:after="0" w:line="276" w:lineRule="auto"/>
        <w:ind w:left="720" w:hanging="720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</w:p>
    <w:p w14:paraId="639A3CF4" w14:textId="77777777" w:rsidR="00F840C6" w:rsidRPr="00F840C6" w:rsidRDefault="00F840C6" w:rsidP="00F840C6">
      <w:pPr>
        <w:spacing w:after="0" w:line="276" w:lineRule="auto"/>
        <w:ind w:left="720" w:hanging="720"/>
        <w:jc w:val="both"/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val="en-US"/>
        </w:rPr>
      </w:pPr>
      <w:r w:rsidRPr="00F840C6"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val="en-US"/>
        </w:rPr>
        <w:lastRenderedPageBreak/>
        <w:t>II. Composite scores for the mini-Social cognition &amp; Emotional Assessment (mini-SEA)</w:t>
      </w:r>
    </w:p>
    <w:p w14:paraId="2F213CED" w14:textId="77777777" w:rsidR="00F840C6" w:rsidRPr="00F840C6" w:rsidRDefault="00F840C6" w:rsidP="00F840C6">
      <w:pPr>
        <w:spacing w:after="0" w:line="276" w:lineRule="auto"/>
        <w:ind w:left="720" w:hanging="720"/>
        <w:jc w:val="both"/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val="en-US"/>
        </w:rPr>
      </w:pPr>
    </w:p>
    <w:p w14:paraId="292B133C" w14:textId="77777777" w:rsidR="00F840C6" w:rsidRPr="00F840C6" w:rsidRDefault="00F840C6" w:rsidP="00F840C6">
      <w:pPr>
        <w:numPr>
          <w:ilvl w:val="0"/>
          <w:numId w:val="1"/>
        </w:numPr>
        <w:spacing w:after="0" w:line="276" w:lineRule="auto"/>
        <w:jc w:val="both"/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val="en-US"/>
        </w:rPr>
      </w:pPr>
      <w:r w:rsidRPr="00F840C6"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val="en-US"/>
        </w:rPr>
        <w:t>Faux pas</w:t>
      </w:r>
    </w:p>
    <w:p w14:paraId="748DB50B" w14:textId="77777777" w:rsidR="00F840C6" w:rsidRPr="00F840C6" w:rsidRDefault="00F840C6" w:rsidP="00F840C6">
      <w:pPr>
        <w:spacing w:after="0" w:line="276" w:lineRule="auto"/>
        <w:ind w:left="360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</w:p>
    <w:p w14:paraId="7B675570" w14:textId="77777777" w:rsidR="00F840C6" w:rsidRPr="00F840C6" w:rsidRDefault="00F840C6" w:rsidP="00F840C6">
      <w:pPr>
        <w:spacing w:after="0" w:line="276" w:lineRule="auto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  <w:r w:rsidRPr="00F840C6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t>Stories with a faux pas: ___/30 points</w:t>
      </w:r>
    </w:p>
    <w:p w14:paraId="4645A000" w14:textId="77777777" w:rsidR="00F840C6" w:rsidRPr="00F840C6" w:rsidRDefault="00F840C6" w:rsidP="00F840C6">
      <w:pPr>
        <w:spacing w:after="0" w:line="276" w:lineRule="auto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  <w:r w:rsidRPr="00F840C6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t>Stories without a faux pas: ___/10 points</w:t>
      </w:r>
    </w:p>
    <w:p w14:paraId="7817F2A5" w14:textId="77777777" w:rsidR="00F840C6" w:rsidRPr="00F840C6" w:rsidRDefault="00F840C6" w:rsidP="00F840C6">
      <w:pPr>
        <w:spacing w:after="0" w:line="276" w:lineRule="auto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  <w:r w:rsidRPr="00F840C6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t>Total Faux pas score: ___/40 points</w:t>
      </w:r>
    </w:p>
    <w:p w14:paraId="49C48B31" w14:textId="77777777" w:rsidR="00F840C6" w:rsidRPr="00F840C6" w:rsidRDefault="00F840C6" w:rsidP="00F840C6">
      <w:pPr>
        <w:spacing w:after="0" w:line="276" w:lineRule="auto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</w:p>
    <w:p w14:paraId="141CBC55" w14:textId="77777777" w:rsidR="00F840C6" w:rsidRPr="00F840C6" w:rsidRDefault="00F840C6" w:rsidP="00F840C6">
      <w:pPr>
        <w:spacing w:after="0" w:line="276" w:lineRule="auto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  <w:r w:rsidRPr="00F840C6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t>Now, transform the raw score into a composite score with the following formula:</w:t>
      </w:r>
    </w:p>
    <w:p w14:paraId="2D71C114" w14:textId="77777777" w:rsidR="00F840C6" w:rsidRPr="00F840C6" w:rsidRDefault="00F840C6" w:rsidP="00F840C6">
      <w:pPr>
        <w:spacing w:after="0" w:line="276" w:lineRule="auto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</w:p>
    <w:p w14:paraId="0008D896" w14:textId="77777777" w:rsidR="00F840C6" w:rsidRP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fr-FR" w:eastAsia="nl-NL"/>
        </w:rPr>
      </w:pPr>
      <w:r w:rsidRPr="00F840C6">
        <w:rPr>
          <w:rFonts w:asciiTheme="majorBidi" w:eastAsia="Times New Roman" w:hAnsiTheme="majorBidi" w:cstheme="majorBidi"/>
          <w:color w:val="000000"/>
          <w:sz w:val="24"/>
          <w:szCs w:val="24"/>
          <w:lang w:val="fr-FR" w:eastAsia="nl-NL"/>
        </w:rPr>
        <w:t>⅀ Total Faux pas Score</w:t>
      </w:r>
      <w:r w:rsidRPr="00F840C6">
        <w:rPr>
          <w:rFonts w:asciiTheme="majorBidi" w:eastAsia="Times New Roman" w:hAnsiTheme="majorBidi" w:cstheme="majorBidi"/>
          <w:noProof/>
          <w:sz w:val="24"/>
          <w:szCs w:val="24"/>
          <w:lang w:eastAsia="es-CL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BB38A76" wp14:editId="71D3943A">
                <wp:simplePos x="0" y="0"/>
                <wp:positionH relativeFrom="column">
                  <wp:posOffset>4139565</wp:posOffset>
                </wp:positionH>
                <wp:positionV relativeFrom="paragraph">
                  <wp:posOffset>60960</wp:posOffset>
                </wp:positionV>
                <wp:extent cx="552450" cy="1404620"/>
                <wp:effectExtent l="0" t="0" r="0" b="0"/>
                <wp:wrapNone/>
                <wp:docPr id="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959BFD" w14:textId="77777777" w:rsidR="00F840C6" w:rsidRPr="00D774A1" w:rsidRDefault="00F840C6" w:rsidP="00F840C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x </w:t>
                            </w:r>
                            <w:r w:rsidRPr="00D774A1">
                              <w:rPr>
                                <w:rFonts w:asciiTheme="majorBidi" w:hAnsiTheme="majorBidi" w:cstheme="majorBidi"/>
                              </w:rPr>
                              <w:t>1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,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B38A76" id="_x0000_s1027" type="#_x0000_t202" style="position:absolute;left:0;text-align:left;margin-left:325.95pt;margin-top:4.8pt;width:43.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" stroked="f">
                <v:textbox style="mso-fit-shape-to-text:t">
                  <w:txbxContent>
                    <w:p w14:paraId="3C959BFD" w14:textId="77777777" w:rsidR="00F840C6" w:rsidRPr="00D774A1" w:rsidRDefault="00F840C6" w:rsidP="00F840C6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x </w:t>
                      </w:r>
                      <w:r w:rsidRPr="00D774A1">
                        <w:rPr>
                          <w:rFonts w:asciiTheme="majorBidi" w:hAnsiTheme="majorBidi" w:cstheme="majorBidi"/>
                        </w:rPr>
                        <w:t>1</w:t>
                      </w:r>
                      <w:r>
                        <w:rPr>
                          <w:rFonts w:asciiTheme="majorBidi" w:hAnsiTheme="majorBidi" w:cstheme="majorBidi"/>
                        </w:rPr>
                        <w:t>,5</w:t>
                      </w:r>
                    </w:p>
                  </w:txbxContent>
                </v:textbox>
              </v:shape>
            </w:pict>
          </mc:Fallback>
        </mc:AlternateContent>
      </w:r>
    </w:p>
    <w:p w14:paraId="6E69AE6F" w14:textId="77777777" w:rsidR="00F840C6" w:rsidRP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fr-FR" w:eastAsia="nl-NL"/>
        </w:rPr>
      </w:pPr>
      <w:r w:rsidRPr="00F840C6">
        <w:rPr>
          <w:rFonts w:asciiTheme="majorBidi" w:eastAsia="Times New Roman" w:hAnsiTheme="majorBidi" w:cstheme="majorBidi"/>
          <w:i/>
          <w:iCs/>
          <w:noProof/>
          <w:sz w:val="24"/>
          <w:szCs w:val="24"/>
          <w:lang w:eastAsia="es-C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EA5A39" wp14:editId="25941EF1">
                <wp:simplePos x="0" y="0"/>
                <wp:positionH relativeFrom="page">
                  <wp:posOffset>2901950</wp:posOffset>
                </wp:positionH>
                <wp:positionV relativeFrom="paragraph">
                  <wp:posOffset>83820</wp:posOffset>
                </wp:positionV>
                <wp:extent cx="1911350" cy="0"/>
                <wp:effectExtent l="0" t="0" r="0" b="0"/>
                <wp:wrapNone/>
                <wp:docPr id="10" name="Conector rec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1135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0E7EDB" id="Conector recto 10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from="228.5pt,6.6pt" to="379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" strokecolor="windowText" strokeweight="1pt">
                <v:stroke joinstyle="miter"/>
                <w10:wrap anchorx="page"/>
              </v:line>
            </w:pict>
          </mc:Fallback>
        </mc:AlternateContent>
      </w:r>
    </w:p>
    <w:p w14:paraId="6755BE2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fr-FR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fr-FR" w:eastAsia="es-ES"/>
        </w:rPr>
        <w:tab/>
      </w:r>
      <w:r w:rsidRPr="00F840C6">
        <w:rPr>
          <w:rFonts w:asciiTheme="majorBidi" w:eastAsia="Times New Roman" w:hAnsiTheme="majorBidi" w:cstheme="majorBidi"/>
          <w:sz w:val="24"/>
          <w:szCs w:val="24"/>
          <w:lang w:val="fr-FR" w:eastAsia="es-ES"/>
        </w:rPr>
        <w:tab/>
      </w:r>
      <w:r w:rsidRPr="00F840C6">
        <w:rPr>
          <w:rFonts w:asciiTheme="majorBidi" w:eastAsia="Times New Roman" w:hAnsiTheme="majorBidi" w:cstheme="majorBidi"/>
          <w:sz w:val="24"/>
          <w:szCs w:val="24"/>
          <w:lang w:val="fr-FR" w:eastAsia="es-ES"/>
        </w:rPr>
        <w:tab/>
      </w:r>
      <w:r w:rsidRPr="00F840C6">
        <w:rPr>
          <w:rFonts w:asciiTheme="majorBidi" w:eastAsia="Times New Roman" w:hAnsiTheme="majorBidi" w:cstheme="majorBidi"/>
          <w:sz w:val="24"/>
          <w:szCs w:val="24"/>
          <w:lang w:val="fr-FR" w:eastAsia="es-ES"/>
        </w:rPr>
        <w:tab/>
      </w:r>
      <w:r w:rsidRPr="00F840C6">
        <w:rPr>
          <w:rFonts w:asciiTheme="majorBidi" w:eastAsia="Times New Roman" w:hAnsiTheme="majorBidi" w:cstheme="majorBidi"/>
          <w:sz w:val="24"/>
          <w:szCs w:val="24"/>
          <w:lang w:val="fr-FR" w:eastAsia="es-ES"/>
        </w:rPr>
        <w:tab/>
      </w:r>
      <w:r w:rsidRPr="00F840C6">
        <w:rPr>
          <w:rFonts w:asciiTheme="majorBidi" w:eastAsia="Times New Roman" w:hAnsiTheme="majorBidi" w:cstheme="majorBidi"/>
          <w:sz w:val="24"/>
          <w:szCs w:val="24"/>
          <w:lang w:val="fr-FR" w:eastAsia="es-ES"/>
        </w:rPr>
        <w:tab/>
        <w:t xml:space="preserve">        4</w:t>
      </w:r>
    </w:p>
    <w:p w14:paraId="5F6CBFF3" w14:textId="77777777" w:rsidR="00F840C6" w:rsidRPr="00F840C6" w:rsidRDefault="00F840C6" w:rsidP="00F840C6">
      <w:pPr>
        <w:spacing w:after="0" w:line="276" w:lineRule="auto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fr-FR"/>
        </w:rPr>
      </w:pPr>
      <w:r w:rsidRPr="00F840C6">
        <w:rPr>
          <w:rFonts w:asciiTheme="majorBidi" w:eastAsia="Times New Roman" w:hAnsiTheme="majorBidi" w:cstheme="majorBidi"/>
          <w:noProof/>
          <w:sz w:val="24"/>
          <w:szCs w:val="24"/>
          <w:lang w:val="fr-FR"/>
        </w:rPr>
        <w:t>Total Faux pas composite score: ___/15 points</w:t>
      </w:r>
    </w:p>
    <w:p w14:paraId="6A0CA8B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fr-FR" w:eastAsia="es-ES"/>
        </w:rPr>
      </w:pPr>
    </w:p>
    <w:p w14:paraId="02B058DC" w14:textId="77777777" w:rsidR="00F840C6" w:rsidRPr="00F840C6" w:rsidRDefault="00F840C6" w:rsidP="00F840C6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es-ES"/>
        </w:rPr>
        <w:t>Emotion recognition</w:t>
      </w:r>
    </w:p>
    <w:p w14:paraId="424D9922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35F88373" w14:textId="77777777" w:rsidR="00F840C6" w:rsidRPr="00F840C6" w:rsidRDefault="00F840C6" w:rsidP="00F840C6">
      <w:pPr>
        <w:spacing w:after="0" w:line="276" w:lineRule="auto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</w:pPr>
      <w:r w:rsidRPr="00F840C6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t>Transform the raw score (number of emotions correctly recognized) into a composite score with the following formula:</w:t>
      </w:r>
    </w:p>
    <w:p w14:paraId="19D791F2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7E06A91B" w14:textId="77777777" w:rsidR="00F840C6" w:rsidRP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fr-FR" w:eastAsia="nl-NL"/>
        </w:rPr>
      </w:pPr>
      <w:r w:rsidRPr="00F840C6">
        <w:rPr>
          <w:rFonts w:asciiTheme="majorBidi" w:eastAsia="Times New Roman" w:hAnsiTheme="majorBidi" w:cstheme="majorBidi"/>
          <w:color w:val="000000"/>
          <w:sz w:val="24"/>
          <w:szCs w:val="24"/>
          <w:lang w:val="fr-FR" w:eastAsia="nl-NL"/>
        </w:rPr>
        <w:t>⅀ Total Faux pas Score</w:t>
      </w:r>
      <w:r w:rsidRPr="00F840C6">
        <w:rPr>
          <w:rFonts w:asciiTheme="majorBidi" w:eastAsia="Times New Roman" w:hAnsiTheme="majorBidi" w:cstheme="majorBidi"/>
          <w:noProof/>
          <w:sz w:val="24"/>
          <w:szCs w:val="24"/>
          <w:lang w:eastAsia="es-CL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E73BC0C" wp14:editId="7901F08C">
                <wp:simplePos x="0" y="0"/>
                <wp:positionH relativeFrom="column">
                  <wp:posOffset>4139565</wp:posOffset>
                </wp:positionH>
                <wp:positionV relativeFrom="paragraph">
                  <wp:posOffset>60960</wp:posOffset>
                </wp:positionV>
                <wp:extent cx="552450" cy="1404620"/>
                <wp:effectExtent l="0" t="0" r="0" b="0"/>
                <wp:wrapNone/>
                <wp:docPr id="1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8E1AFE" w14:textId="77777777" w:rsidR="00F840C6" w:rsidRPr="00D774A1" w:rsidRDefault="00F840C6" w:rsidP="00F840C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x </w:t>
                            </w:r>
                            <w:r w:rsidRPr="00D774A1">
                              <w:rPr>
                                <w:rFonts w:asciiTheme="majorBidi" w:hAnsiTheme="majorBidi" w:cstheme="majorBidi"/>
                              </w:rPr>
                              <w:t>1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,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73BC0C" id="_x0000_s1028" type="#_x0000_t202" style="position:absolute;left:0;text-align:left;margin-left:325.95pt;margin-top:4.8pt;width:43.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" stroked="f">
                <v:textbox style="mso-fit-shape-to-text:t">
                  <w:txbxContent>
                    <w:p w14:paraId="528E1AFE" w14:textId="77777777" w:rsidR="00F840C6" w:rsidRPr="00D774A1" w:rsidRDefault="00F840C6" w:rsidP="00F840C6">
                      <w:pPr>
                        <w:rPr>
                          <w:rFonts w:asciiTheme="majorBidi" w:hAnsiTheme="majorBidi" w:cstheme="majorBidi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 xml:space="preserve">x </w:t>
                      </w:r>
                      <w:r w:rsidRPr="00D774A1">
                        <w:rPr>
                          <w:rFonts w:asciiTheme="majorBidi" w:hAnsiTheme="majorBidi" w:cstheme="majorBidi"/>
                        </w:rPr>
                        <w:t>1</w:t>
                      </w:r>
                      <w:r>
                        <w:rPr>
                          <w:rFonts w:asciiTheme="majorBidi" w:hAnsiTheme="majorBidi" w:cstheme="majorBidi"/>
                        </w:rPr>
                        <w:t>,5</w:t>
                      </w:r>
                    </w:p>
                  </w:txbxContent>
                </v:textbox>
              </v:shape>
            </w:pict>
          </mc:Fallback>
        </mc:AlternateContent>
      </w:r>
    </w:p>
    <w:p w14:paraId="609279DA" w14:textId="77777777" w:rsidR="00F840C6" w:rsidRPr="00F840C6" w:rsidRDefault="00F840C6" w:rsidP="00F840C6">
      <w:pPr>
        <w:spacing w:after="0" w:line="276" w:lineRule="auto"/>
        <w:jc w:val="center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fr-FR" w:eastAsia="nl-NL"/>
        </w:rPr>
      </w:pPr>
      <w:r w:rsidRPr="00F840C6">
        <w:rPr>
          <w:rFonts w:asciiTheme="majorBidi" w:eastAsia="Times New Roman" w:hAnsiTheme="majorBidi" w:cstheme="majorBidi"/>
          <w:i/>
          <w:iCs/>
          <w:noProof/>
          <w:sz w:val="24"/>
          <w:szCs w:val="24"/>
          <w:lang w:eastAsia="es-C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76230B" wp14:editId="012B4454">
                <wp:simplePos x="0" y="0"/>
                <wp:positionH relativeFrom="page">
                  <wp:posOffset>2901950</wp:posOffset>
                </wp:positionH>
                <wp:positionV relativeFrom="paragraph">
                  <wp:posOffset>83820</wp:posOffset>
                </wp:positionV>
                <wp:extent cx="1911350" cy="0"/>
                <wp:effectExtent l="0" t="0" r="0" b="0"/>
                <wp:wrapNone/>
                <wp:docPr id="12" name="Conector rec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1135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D3B750" id="Conector recto 1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from="228.5pt,6.6pt" to="379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" strokecolor="windowText" strokeweight="1pt">
                <v:stroke joinstyle="miter"/>
                <w10:wrap anchorx="page"/>
              </v:line>
            </w:pict>
          </mc:Fallback>
        </mc:AlternateContent>
      </w:r>
    </w:p>
    <w:p w14:paraId="6E598293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fr-FR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fr-FR" w:eastAsia="es-ES"/>
        </w:rPr>
        <w:tab/>
      </w:r>
      <w:r w:rsidRPr="00F840C6">
        <w:rPr>
          <w:rFonts w:asciiTheme="majorBidi" w:eastAsia="Times New Roman" w:hAnsiTheme="majorBidi" w:cstheme="majorBidi"/>
          <w:sz w:val="24"/>
          <w:szCs w:val="24"/>
          <w:lang w:val="fr-FR" w:eastAsia="es-ES"/>
        </w:rPr>
        <w:tab/>
      </w:r>
      <w:r w:rsidRPr="00F840C6">
        <w:rPr>
          <w:rFonts w:asciiTheme="majorBidi" w:eastAsia="Times New Roman" w:hAnsiTheme="majorBidi" w:cstheme="majorBidi"/>
          <w:sz w:val="24"/>
          <w:szCs w:val="24"/>
          <w:lang w:val="fr-FR" w:eastAsia="es-ES"/>
        </w:rPr>
        <w:tab/>
      </w:r>
      <w:r w:rsidRPr="00F840C6">
        <w:rPr>
          <w:rFonts w:asciiTheme="majorBidi" w:eastAsia="Times New Roman" w:hAnsiTheme="majorBidi" w:cstheme="majorBidi"/>
          <w:sz w:val="24"/>
          <w:szCs w:val="24"/>
          <w:lang w:val="fr-FR" w:eastAsia="es-ES"/>
        </w:rPr>
        <w:tab/>
      </w:r>
      <w:r w:rsidRPr="00F840C6">
        <w:rPr>
          <w:rFonts w:asciiTheme="majorBidi" w:eastAsia="Times New Roman" w:hAnsiTheme="majorBidi" w:cstheme="majorBidi"/>
          <w:sz w:val="24"/>
          <w:szCs w:val="24"/>
          <w:lang w:val="fr-FR" w:eastAsia="es-ES"/>
        </w:rPr>
        <w:tab/>
      </w:r>
      <w:r w:rsidRPr="00F840C6">
        <w:rPr>
          <w:rFonts w:asciiTheme="majorBidi" w:eastAsia="Times New Roman" w:hAnsiTheme="majorBidi" w:cstheme="majorBidi"/>
          <w:sz w:val="24"/>
          <w:szCs w:val="24"/>
          <w:lang w:val="fr-FR" w:eastAsia="es-ES"/>
        </w:rPr>
        <w:tab/>
        <w:t xml:space="preserve">        3,5</w:t>
      </w:r>
    </w:p>
    <w:p w14:paraId="7AF32E32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fr-FR" w:eastAsia="es-ES"/>
        </w:rPr>
      </w:pPr>
    </w:p>
    <w:p w14:paraId="5E402A79" w14:textId="77777777" w:rsidR="00F840C6" w:rsidRPr="00F840C6" w:rsidRDefault="00F840C6" w:rsidP="00F840C6">
      <w:pPr>
        <w:spacing w:after="0" w:line="276" w:lineRule="auto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fr-FR"/>
        </w:rPr>
      </w:pPr>
      <w:r w:rsidRPr="00F840C6">
        <w:rPr>
          <w:rFonts w:asciiTheme="majorBidi" w:eastAsia="Times New Roman" w:hAnsiTheme="majorBidi" w:cstheme="majorBidi"/>
          <w:noProof/>
          <w:sz w:val="24"/>
          <w:szCs w:val="24"/>
          <w:lang w:val="fr-FR"/>
        </w:rPr>
        <w:t>Total Emotion recognition composite score: ___/15 points</w:t>
      </w:r>
    </w:p>
    <w:p w14:paraId="5EAA5CF7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fr-FR" w:eastAsia="es-ES"/>
        </w:rPr>
      </w:pPr>
    </w:p>
    <w:p w14:paraId="48BD56FB" w14:textId="77777777" w:rsidR="00F840C6" w:rsidRPr="00F840C6" w:rsidRDefault="00F840C6" w:rsidP="00F840C6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es-ES"/>
        </w:rPr>
      </w:pPr>
      <w:r w:rsidRPr="00F840C6">
        <w:rPr>
          <w:rFonts w:asciiTheme="majorBidi" w:eastAsia="Times New Roman" w:hAnsiTheme="majorBidi" w:cstheme="majorBidi"/>
          <w:b/>
          <w:bCs/>
          <w:sz w:val="24"/>
          <w:szCs w:val="24"/>
          <w:lang w:val="en-US" w:eastAsia="es-ES"/>
        </w:rPr>
        <w:t>Total score mini-SEA</w:t>
      </w:r>
    </w:p>
    <w:p w14:paraId="22BEC09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 w:eastAsia="es-ES"/>
        </w:rPr>
      </w:pPr>
    </w:p>
    <w:p w14:paraId="0AEE24F0" w14:textId="77777777" w:rsidR="00F840C6" w:rsidRPr="00F840C6" w:rsidRDefault="00F840C6" w:rsidP="00F840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fr-FR" w:eastAsia="es-ES"/>
        </w:rPr>
      </w:pPr>
      <w:r w:rsidRPr="00F840C6">
        <w:rPr>
          <w:rFonts w:asciiTheme="majorBidi" w:eastAsia="Times New Roman" w:hAnsiTheme="majorBidi" w:cstheme="majorBidi"/>
          <w:sz w:val="24"/>
          <w:szCs w:val="24"/>
          <w:lang w:val="fr-FR" w:eastAsia="es-ES"/>
        </w:rPr>
        <w:t>Faux pas composite score + Emotion recognition composite score</w:t>
      </w:r>
    </w:p>
    <w:p w14:paraId="6D0BCFBF" w14:textId="77777777" w:rsidR="00F840C6" w:rsidRPr="00F840C6" w:rsidRDefault="00F840C6" w:rsidP="00F840C6">
      <w:pPr>
        <w:spacing w:after="0" w:line="276" w:lineRule="auto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fr-FR"/>
        </w:rPr>
      </w:pPr>
    </w:p>
    <w:p w14:paraId="792DB3F1" w14:textId="77777777" w:rsidR="00F840C6" w:rsidRPr="00F840C6" w:rsidRDefault="00F840C6" w:rsidP="00F840C6">
      <w:pPr>
        <w:spacing w:after="0" w:line="276" w:lineRule="auto"/>
        <w:jc w:val="both"/>
        <w:rPr>
          <w:rFonts w:asciiTheme="majorBidi" w:eastAsia="Times New Roman" w:hAnsiTheme="majorBidi" w:cstheme="majorBidi"/>
          <w:noProof/>
          <w:sz w:val="24"/>
          <w:szCs w:val="24"/>
          <w:lang w:val="fr-FR"/>
        </w:rPr>
      </w:pPr>
      <w:r w:rsidRPr="00F840C6">
        <w:rPr>
          <w:rFonts w:asciiTheme="majorBidi" w:eastAsia="Times New Roman" w:hAnsiTheme="majorBidi" w:cstheme="majorBidi"/>
          <w:noProof/>
          <w:sz w:val="24"/>
          <w:szCs w:val="24"/>
          <w:lang w:val="fr-FR"/>
        </w:rPr>
        <w:t>Total mini-SEA score: ___/30 points</w:t>
      </w:r>
    </w:p>
    <w:p w14:paraId="712B517F" w14:textId="77777777" w:rsidR="00F840C6" w:rsidRDefault="00F840C6"/>
    <w:sectPr w:rsidR="00F840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2523125"/>
      <w:docPartObj>
        <w:docPartGallery w:val="Page Numbers (Bottom of Page)"/>
        <w:docPartUnique/>
      </w:docPartObj>
    </w:sdtPr>
    <w:sdtContent>
      <w:p w14:paraId="43D29342" w14:textId="77777777" w:rsidR="00F840C6" w:rsidRDefault="00F840C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E0E2D">
          <w:rPr>
            <w:noProof/>
            <w:lang w:val="es-ES"/>
          </w:rPr>
          <w:t>25</w:t>
        </w:r>
        <w:r>
          <w:fldChar w:fldCharType="end"/>
        </w:r>
      </w:p>
    </w:sdtContent>
  </w:sdt>
  <w:p w14:paraId="006830F5" w14:textId="77777777" w:rsidR="00F840C6" w:rsidRDefault="00F840C6">
    <w:pPr>
      <w:pStyle w:val="Piedep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8EA22" w14:textId="77777777" w:rsidR="00F840C6" w:rsidRPr="00563B94" w:rsidRDefault="00F840C6" w:rsidP="00D41D1C">
    <w:pPr>
      <w:spacing w:before="240" w:line="276" w:lineRule="auto"/>
      <w:jc w:val="right"/>
      <w:rPr>
        <w:rFonts w:asciiTheme="majorBidi" w:hAnsiTheme="majorBidi" w:cstheme="majorBidi"/>
        <w:b/>
        <w:bCs/>
      </w:rPr>
    </w:pPr>
    <w:proofErr w:type="spellStart"/>
    <w:r w:rsidRPr="00563B94">
      <w:rPr>
        <w:rFonts w:asciiTheme="majorBidi" w:eastAsia="Arial" w:hAnsiTheme="majorBidi" w:cstheme="majorBidi"/>
        <w:b/>
        <w:bCs/>
        <w:color w:val="000000"/>
      </w:rPr>
      <w:t>Functional</w:t>
    </w:r>
    <w:proofErr w:type="spellEnd"/>
    <w:r w:rsidRPr="00563B94">
      <w:rPr>
        <w:rFonts w:asciiTheme="majorBidi" w:eastAsia="Arial" w:hAnsiTheme="majorBidi" w:cstheme="majorBidi"/>
        <w:b/>
        <w:bCs/>
        <w:color w:val="000000"/>
      </w:rPr>
      <w:t xml:space="preserve"> </w:t>
    </w:r>
    <w:proofErr w:type="spellStart"/>
    <w:r w:rsidRPr="00563B94">
      <w:rPr>
        <w:rFonts w:asciiTheme="majorBidi" w:eastAsia="Arial" w:hAnsiTheme="majorBidi" w:cstheme="majorBidi"/>
        <w:b/>
        <w:bCs/>
        <w:color w:val="000000"/>
      </w:rPr>
      <w:t>impairment</w:t>
    </w:r>
    <w:proofErr w:type="spellEnd"/>
    <w:r w:rsidRPr="00563B94">
      <w:rPr>
        <w:rFonts w:asciiTheme="majorBidi" w:eastAsia="Arial" w:hAnsiTheme="majorBidi" w:cstheme="majorBidi"/>
        <w:b/>
        <w:bCs/>
        <w:color w:val="000000"/>
      </w:rPr>
      <w:t xml:space="preserve"> in Frontotemporal </w:t>
    </w:r>
    <w:proofErr w:type="spellStart"/>
    <w:r w:rsidRPr="00563B94">
      <w:rPr>
        <w:rFonts w:asciiTheme="majorBidi" w:eastAsia="Arial" w:hAnsiTheme="majorBidi" w:cstheme="majorBidi"/>
        <w:b/>
        <w:bCs/>
        <w:color w:val="000000"/>
      </w:rPr>
      <w:t>Dementia</w:t>
    </w:r>
    <w:proofErr w:type="spellEnd"/>
  </w:p>
  <w:p w14:paraId="496B0D38" w14:textId="77777777" w:rsidR="00F840C6" w:rsidRDefault="00F840C6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127C8" w14:textId="77777777" w:rsidR="00F840C6" w:rsidRPr="00563B94" w:rsidRDefault="00F840C6" w:rsidP="00D41D1C">
    <w:pPr>
      <w:spacing w:before="240" w:line="276" w:lineRule="auto"/>
      <w:rPr>
        <w:rFonts w:asciiTheme="majorBidi" w:hAnsiTheme="majorBidi" w:cstheme="majorBidi"/>
        <w:b/>
        <w:bCs/>
      </w:rPr>
    </w:pPr>
    <w:proofErr w:type="spellStart"/>
    <w:r w:rsidRPr="00563B94">
      <w:rPr>
        <w:rFonts w:asciiTheme="majorBidi" w:eastAsia="Arial" w:hAnsiTheme="majorBidi" w:cstheme="majorBidi"/>
        <w:b/>
        <w:bCs/>
        <w:color w:val="000000"/>
      </w:rPr>
      <w:t>Functional</w:t>
    </w:r>
    <w:proofErr w:type="spellEnd"/>
    <w:r w:rsidRPr="00563B94">
      <w:rPr>
        <w:rFonts w:asciiTheme="majorBidi" w:eastAsia="Arial" w:hAnsiTheme="majorBidi" w:cstheme="majorBidi"/>
        <w:b/>
        <w:bCs/>
        <w:color w:val="000000"/>
      </w:rPr>
      <w:t xml:space="preserve"> </w:t>
    </w:r>
    <w:proofErr w:type="spellStart"/>
    <w:r w:rsidRPr="00563B94">
      <w:rPr>
        <w:rFonts w:asciiTheme="majorBidi" w:eastAsia="Arial" w:hAnsiTheme="majorBidi" w:cstheme="majorBidi"/>
        <w:b/>
        <w:bCs/>
        <w:color w:val="000000"/>
      </w:rPr>
      <w:t>impairment</w:t>
    </w:r>
    <w:proofErr w:type="spellEnd"/>
    <w:r w:rsidRPr="00563B94">
      <w:rPr>
        <w:rFonts w:asciiTheme="majorBidi" w:eastAsia="Arial" w:hAnsiTheme="majorBidi" w:cstheme="majorBidi"/>
        <w:b/>
        <w:bCs/>
        <w:color w:val="000000"/>
      </w:rPr>
      <w:t xml:space="preserve"> in Frontotemporal </w:t>
    </w:r>
    <w:proofErr w:type="spellStart"/>
    <w:r w:rsidRPr="00563B94">
      <w:rPr>
        <w:rFonts w:asciiTheme="majorBidi" w:eastAsia="Arial" w:hAnsiTheme="majorBidi" w:cstheme="majorBidi"/>
        <w:b/>
        <w:bCs/>
        <w:color w:val="000000"/>
      </w:rPr>
      <w:t>Dementia</w:t>
    </w:r>
    <w:proofErr w:type="spellEnd"/>
  </w:p>
  <w:p w14:paraId="76A00955" w14:textId="77777777" w:rsidR="00F840C6" w:rsidRDefault="00F840C6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5C442" w14:textId="77777777" w:rsidR="00F840C6" w:rsidRDefault="00F840C6">
    <w:pPr>
      <w:pStyle w:val="Encabezado"/>
    </w:pPr>
    <w:r>
      <w:rPr>
        <w:b/>
        <w:noProof/>
        <w:color w:val="A6A6A6"/>
        <w:lang w:eastAsia="es-CL"/>
      </w:rPr>
      <w:drawing>
        <wp:inline distT="0" distB="0" distL="0" distR="0" wp14:anchorId="2ABAA546" wp14:editId="5563486B">
          <wp:extent cx="1534909" cy="551877"/>
          <wp:effectExtent l="0" t="0" r="0" b="0"/>
          <wp:docPr id="1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AF5336"/>
    <w:multiLevelType w:val="hybridMultilevel"/>
    <w:tmpl w:val="5A587844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1tTA1tDQzNzU3sDBQ0lEKTi0uzszPAykwrAUA2eiD0CwAAAA="/>
  </w:docVars>
  <w:rsids>
    <w:rsidRoot w:val="00F840C6"/>
    <w:rsid w:val="00F8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8733E"/>
  <w15:chartTrackingRefBased/>
  <w15:docId w15:val="{1808E84B-2DE3-404F-846D-C64E0DB49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F840C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F840C6"/>
  </w:style>
  <w:style w:type="paragraph" w:styleId="Piedepgina">
    <w:name w:val="footer"/>
    <w:basedOn w:val="Normal"/>
    <w:link w:val="PiedepginaCar"/>
    <w:uiPriority w:val="99"/>
    <w:semiHidden/>
    <w:unhideWhenUsed/>
    <w:rsid w:val="00F840C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F84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337</Words>
  <Characters>7356</Characters>
  <Application>Microsoft Office Word</Application>
  <DocSecurity>0</DocSecurity>
  <Lines>61</Lines>
  <Paragraphs>17</Paragraphs>
  <ScaleCrop>false</ScaleCrop>
  <Company/>
  <LinksUpToDate>false</LinksUpToDate>
  <CharactersWithSpaces>8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a Musa Salech</dc:creator>
  <cp:keywords/>
  <dc:description/>
  <cp:lastModifiedBy>Gada Musa Salech</cp:lastModifiedBy>
  <cp:revision>1</cp:revision>
  <dcterms:created xsi:type="dcterms:W3CDTF">2021-06-30T20:28:00Z</dcterms:created>
  <dcterms:modified xsi:type="dcterms:W3CDTF">2021-06-30T20:31:00Z</dcterms:modified>
</cp:coreProperties>
</file>